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979515" w14:textId="3B085ABD" w:rsidR="005E31C1" w:rsidRPr="003E3365" w:rsidRDefault="003E3365" w:rsidP="005E31C1">
      <w:pPr>
        <w:autoSpaceDE w:val="0"/>
        <w:autoSpaceDN w:val="0"/>
        <w:adjustRightInd w:val="0"/>
        <w:spacing w:line="276" w:lineRule="auto"/>
        <w:rPr>
          <w:rFonts w:ascii="Times New Roman" w:eastAsia="SimSun" w:hAnsi="Times New Roman" w:cs="Times New Roman"/>
          <w:b/>
          <w:bCs/>
          <w:color w:val="000000"/>
          <w:sz w:val="22"/>
          <w:szCs w:val="20"/>
        </w:rPr>
      </w:pPr>
      <w:r w:rsidRPr="003E3365">
        <w:rPr>
          <w:rFonts w:ascii="Times New Roman" w:eastAsia="SimSun" w:hAnsi="Times New Roman" w:cs="Times New Roman"/>
          <w:b/>
          <w:bCs/>
          <w:color w:val="000000"/>
          <w:sz w:val="22"/>
          <w:szCs w:val="20"/>
        </w:rPr>
        <w:t>A</w:t>
      </w:r>
      <w:r w:rsidR="007A5970">
        <w:rPr>
          <w:rFonts w:ascii="Times New Roman" w:eastAsia="SimSun" w:hAnsi="Times New Roman" w:cs="Times New Roman"/>
          <w:b/>
          <w:bCs/>
          <w:color w:val="000000"/>
          <w:sz w:val="22"/>
          <w:szCs w:val="20"/>
        </w:rPr>
        <w:t>dditional file</w:t>
      </w:r>
      <w:r w:rsidRPr="003E3365">
        <w:rPr>
          <w:rFonts w:ascii="Times New Roman" w:hAnsi="Times New Roman" w:cs="Times New Roman"/>
          <w:b/>
          <w:sz w:val="22"/>
          <w:lang w:val="en-GB"/>
        </w:rPr>
        <w:t xml:space="preserve"> 1</w:t>
      </w:r>
      <w:r w:rsidR="007A5970">
        <w:rPr>
          <w:rFonts w:ascii="Times New Roman" w:hAnsi="Times New Roman" w:cs="Times New Roman"/>
          <w:b/>
          <w:sz w:val="22"/>
          <w:lang w:val="en-GB"/>
        </w:rPr>
        <w:t>:</w:t>
      </w:r>
      <w:bookmarkStart w:id="0" w:name="_GoBack"/>
      <w:bookmarkEnd w:id="0"/>
      <w:r w:rsidRPr="003E3365">
        <w:rPr>
          <w:rFonts w:ascii="Times New Roman" w:hAnsi="Times New Roman"/>
          <w:b/>
          <w:bCs/>
          <w:color w:val="000000"/>
          <w:kern w:val="0"/>
          <w:sz w:val="22"/>
        </w:rPr>
        <w:t xml:space="preserve"> </w:t>
      </w:r>
      <w:r w:rsidRPr="003E3365">
        <w:rPr>
          <w:rFonts w:ascii="Times New Roman" w:eastAsia="SimSun" w:hAnsi="Times New Roman" w:cs="Times New Roman"/>
          <w:b/>
          <w:bCs/>
          <w:color w:val="000000"/>
          <w:sz w:val="22"/>
          <w:szCs w:val="20"/>
        </w:rPr>
        <w:t>AEP</w:t>
      </w:r>
      <w:r w:rsidRPr="003E3365">
        <w:rPr>
          <w:rFonts w:ascii="Times New Roman" w:hAnsi="Times New Roman"/>
          <w:b/>
          <w:bCs/>
          <w:color w:val="000000"/>
          <w:kern w:val="0"/>
          <w:sz w:val="22"/>
        </w:rPr>
        <w:t xml:space="preserve"> criteria for county </w:t>
      </w:r>
      <w:proofErr w:type="spellStart"/>
      <w:r w:rsidRPr="003E3365">
        <w:rPr>
          <w:rFonts w:ascii="Times New Roman" w:hAnsi="Times New Roman"/>
          <w:b/>
          <w:bCs/>
          <w:color w:val="000000"/>
          <w:kern w:val="0"/>
          <w:sz w:val="22"/>
        </w:rPr>
        <w:t>hospitalisation</w:t>
      </w:r>
      <w:proofErr w:type="spellEnd"/>
    </w:p>
    <w:tbl>
      <w:tblPr>
        <w:tblStyle w:val="TableGrid"/>
        <w:tblW w:w="8312" w:type="dxa"/>
        <w:jc w:val="center"/>
        <w:tblLayout w:type="fixed"/>
        <w:tblLook w:val="04A0" w:firstRow="1" w:lastRow="0" w:firstColumn="1" w:lastColumn="0" w:noHBand="0" w:noVBand="1"/>
      </w:tblPr>
      <w:tblGrid>
        <w:gridCol w:w="668"/>
        <w:gridCol w:w="7644"/>
      </w:tblGrid>
      <w:tr w:rsidR="005E31C1" w:rsidRPr="00D654EF" w14:paraId="4F0FAA02" w14:textId="77777777" w:rsidTr="00D32542">
        <w:trPr>
          <w:jc w:val="center"/>
        </w:trPr>
        <w:tc>
          <w:tcPr>
            <w:tcW w:w="668" w:type="dxa"/>
            <w:tcBorders>
              <w:left w:val="nil"/>
              <w:bottom w:val="single" w:sz="4" w:space="0" w:color="auto"/>
              <w:right w:val="nil"/>
            </w:tcBorders>
          </w:tcPr>
          <w:p w14:paraId="563F3466" w14:textId="77777777" w:rsidR="005E31C1" w:rsidRPr="00D654EF" w:rsidRDefault="005E31C1" w:rsidP="00D32542">
            <w:pPr>
              <w:jc w:val="left"/>
              <w:rPr>
                <w:b/>
              </w:rPr>
            </w:pPr>
            <w:r w:rsidRPr="00D654EF">
              <w:rPr>
                <w:b/>
              </w:rPr>
              <w:t>A.</w:t>
            </w:r>
          </w:p>
        </w:tc>
        <w:tc>
          <w:tcPr>
            <w:tcW w:w="7644" w:type="dxa"/>
            <w:tcBorders>
              <w:left w:val="nil"/>
              <w:bottom w:val="single" w:sz="4" w:space="0" w:color="auto"/>
              <w:right w:val="nil"/>
            </w:tcBorders>
          </w:tcPr>
          <w:p w14:paraId="51CA0ADD" w14:textId="77777777" w:rsidR="005E31C1" w:rsidRPr="00D654EF" w:rsidRDefault="005E31C1" w:rsidP="00D32542">
            <w:pPr>
              <w:rPr>
                <w:b/>
              </w:rPr>
            </w:pPr>
            <w:r w:rsidRPr="00D654EF">
              <w:rPr>
                <w:b/>
              </w:rPr>
              <w:t xml:space="preserve">Needed medical service </w:t>
            </w:r>
          </w:p>
        </w:tc>
      </w:tr>
      <w:tr w:rsidR="005E31C1" w:rsidRPr="00D654EF" w14:paraId="5576A936" w14:textId="77777777" w:rsidTr="00D32542">
        <w:trPr>
          <w:trHeight w:val="996"/>
          <w:jc w:val="center"/>
        </w:trPr>
        <w:tc>
          <w:tcPr>
            <w:tcW w:w="668" w:type="dxa"/>
            <w:tcBorders>
              <w:left w:val="nil"/>
              <w:bottom w:val="nil"/>
              <w:right w:val="nil"/>
            </w:tcBorders>
          </w:tcPr>
          <w:p w14:paraId="26F9F3E2" w14:textId="77777777" w:rsidR="005E31C1" w:rsidRPr="00D654EF" w:rsidRDefault="005E31C1" w:rsidP="00D32542">
            <w:pPr>
              <w:jc w:val="left"/>
              <w:rPr>
                <w:b/>
              </w:rPr>
            </w:pPr>
            <w:r w:rsidRPr="00D654EF">
              <w:t>1.</w:t>
            </w:r>
          </w:p>
        </w:tc>
        <w:tc>
          <w:tcPr>
            <w:tcW w:w="7644" w:type="dxa"/>
            <w:tcBorders>
              <w:left w:val="nil"/>
              <w:bottom w:val="nil"/>
              <w:right w:val="nil"/>
            </w:tcBorders>
          </w:tcPr>
          <w:p w14:paraId="5E0DE0D1" w14:textId="77777777" w:rsidR="005E31C1" w:rsidRPr="00D654EF" w:rsidRDefault="005E31C1" w:rsidP="00D32542">
            <w:r w:rsidRPr="00D654EF">
              <w:t>Need surgery or follow-up treatment within 24 hours: (1) local anesthesia or general anesthesia; and/or (2) instruments or other facilities that a</w:t>
            </w:r>
            <w:r>
              <w:t xml:space="preserve">re only available for </w:t>
            </w:r>
            <w:proofErr w:type="spellStart"/>
            <w:r>
              <w:t>hospitali</w:t>
            </w:r>
            <w:r>
              <w:rPr>
                <w:rFonts w:hint="eastAsia"/>
              </w:rPr>
              <w:t>s</w:t>
            </w:r>
            <w:r w:rsidRPr="00D654EF">
              <w:t>ed</w:t>
            </w:r>
            <w:proofErr w:type="spellEnd"/>
            <w:r w:rsidRPr="00D654EF">
              <w:t xml:space="preserve"> patients (angiography, visceral biopsy) </w:t>
            </w:r>
          </w:p>
        </w:tc>
      </w:tr>
      <w:tr w:rsidR="005E31C1" w:rsidRPr="00D654EF" w14:paraId="1162361E" w14:textId="77777777" w:rsidTr="00D32542">
        <w:trPr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4465D0D" w14:textId="77777777" w:rsidR="005E31C1" w:rsidRPr="00D654EF" w:rsidRDefault="005E31C1" w:rsidP="00D32542">
            <w:pPr>
              <w:jc w:val="left"/>
              <w:rPr>
                <w:b/>
              </w:rPr>
            </w:pPr>
            <w:r w:rsidRPr="00D654EF">
              <w:t>2.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</w:tcPr>
          <w:p w14:paraId="5A6C8CCB" w14:textId="77777777" w:rsidR="005E31C1" w:rsidRPr="00D654EF" w:rsidRDefault="005E31C1" w:rsidP="00D32542">
            <w:r w:rsidRPr="00D654EF">
              <w:t xml:space="preserve">Treatment with varying dosage or drug on a regular basis under direct medical supervision  </w:t>
            </w:r>
          </w:p>
        </w:tc>
      </w:tr>
      <w:tr w:rsidR="005E31C1" w:rsidRPr="00D654EF" w14:paraId="15A4EB2A" w14:textId="77777777" w:rsidTr="00D32542">
        <w:trPr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FC2E5BA" w14:textId="77777777" w:rsidR="005E31C1" w:rsidRPr="00D654EF" w:rsidRDefault="005E31C1" w:rsidP="00D32542">
            <w:pPr>
              <w:jc w:val="left"/>
              <w:rPr>
                <w:b/>
              </w:rPr>
            </w:pPr>
            <w:r w:rsidRPr="00D654EF">
              <w:t>3.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</w:tcPr>
          <w:p w14:paraId="72F3FFB0" w14:textId="77777777" w:rsidR="005E31C1" w:rsidRPr="00D654EF" w:rsidRDefault="005E31C1" w:rsidP="00D32542">
            <w:pPr>
              <w:rPr>
                <w:b/>
              </w:rPr>
            </w:pPr>
            <w:r w:rsidRPr="00D654EF">
              <w:t>Calculation of intake and output volume</w:t>
            </w:r>
          </w:p>
        </w:tc>
      </w:tr>
      <w:tr w:rsidR="005E31C1" w:rsidRPr="00D654EF" w14:paraId="42689475" w14:textId="77777777" w:rsidTr="00D32542">
        <w:trPr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2DE7735" w14:textId="77777777" w:rsidR="005E31C1" w:rsidRPr="00D654EF" w:rsidRDefault="005E31C1" w:rsidP="00D32542">
            <w:pPr>
              <w:jc w:val="left"/>
              <w:rPr>
                <w:b/>
              </w:rPr>
            </w:pPr>
            <w:r w:rsidRPr="00D654EF">
              <w:t>4.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</w:tcPr>
          <w:p w14:paraId="5B901AFF" w14:textId="77777777" w:rsidR="005E31C1" w:rsidRPr="00D654EF" w:rsidRDefault="005E31C1" w:rsidP="00D32542">
            <w:r w:rsidRPr="00D654EF">
              <w:t xml:space="preserve">Operation to be conducted on the following day in the operating room, detailed pre-operative consultation or evaluation on the day of admission </w:t>
            </w:r>
          </w:p>
        </w:tc>
      </w:tr>
      <w:tr w:rsidR="005E31C1" w:rsidRPr="00D654EF" w14:paraId="224048A6" w14:textId="77777777" w:rsidTr="00D32542">
        <w:trPr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11434F4" w14:textId="77777777" w:rsidR="005E31C1" w:rsidRPr="00D654EF" w:rsidRDefault="005E31C1" w:rsidP="00D32542">
            <w:pPr>
              <w:jc w:val="left"/>
              <w:rPr>
                <w:b/>
              </w:rPr>
            </w:pPr>
            <w:r w:rsidRPr="00D654EF">
              <w:t>5.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</w:tcPr>
          <w:p w14:paraId="3F40566C" w14:textId="77777777" w:rsidR="005E31C1" w:rsidRPr="00D654EF" w:rsidRDefault="005E31C1" w:rsidP="00D32542">
            <w:r w:rsidRPr="00D654EF">
              <w:t xml:space="preserve">Main surgical incision and drainage nursing </w:t>
            </w:r>
          </w:p>
        </w:tc>
      </w:tr>
      <w:tr w:rsidR="005E31C1" w:rsidRPr="00D654EF" w14:paraId="76E10B3A" w14:textId="77777777" w:rsidTr="00D32542">
        <w:trPr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72FD2DC" w14:textId="77777777" w:rsidR="005E31C1" w:rsidRPr="00D654EF" w:rsidRDefault="005E31C1" w:rsidP="00D32542">
            <w:pPr>
              <w:jc w:val="left"/>
              <w:rPr>
                <w:b/>
              </w:rPr>
            </w:pPr>
            <w:r w:rsidRPr="00D654EF">
              <w:t>6.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</w:tcPr>
          <w:p w14:paraId="20B9117F" w14:textId="77777777" w:rsidR="005E31C1" w:rsidRPr="00D654EF" w:rsidRDefault="005E31C1" w:rsidP="00D32542">
            <w:r w:rsidRPr="00D654EF">
              <w:t xml:space="preserve">Quarantined patients </w:t>
            </w:r>
          </w:p>
        </w:tc>
      </w:tr>
      <w:tr w:rsidR="005E31C1" w:rsidRPr="00D654EF" w14:paraId="676C2C58" w14:textId="77777777" w:rsidTr="00D32542">
        <w:trPr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278A4F6" w14:textId="77777777" w:rsidR="005E31C1" w:rsidRPr="00D654EF" w:rsidRDefault="005E31C1" w:rsidP="00D32542">
            <w:pPr>
              <w:jc w:val="left"/>
              <w:rPr>
                <w:b/>
              </w:rPr>
            </w:pPr>
            <w:r w:rsidRPr="00D654EF">
              <w:t>7.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</w:tcPr>
          <w:p w14:paraId="595D32A1" w14:textId="77777777" w:rsidR="005E31C1" w:rsidRPr="00D654EF" w:rsidRDefault="005E31C1" w:rsidP="00D32542">
            <w:r w:rsidRPr="00D654EF">
              <w:t xml:space="preserve">Bedside electrocardiogram (ECG) monitoring or testing vital signs at least every 2 hours </w:t>
            </w:r>
          </w:p>
        </w:tc>
      </w:tr>
      <w:tr w:rsidR="005E31C1" w:rsidRPr="00D654EF" w14:paraId="19CD16F0" w14:textId="77777777" w:rsidTr="00D32542">
        <w:trPr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BEE0E5A" w14:textId="77777777" w:rsidR="005E31C1" w:rsidRPr="00D654EF" w:rsidRDefault="005E31C1" w:rsidP="00D32542">
            <w:pPr>
              <w:jc w:val="left"/>
            </w:pPr>
            <w:r w:rsidRPr="00D654EF">
              <w:t>8.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</w:tcPr>
          <w:p w14:paraId="36A95921" w14:textId="77777777" w:rsidR="005E31C1" w:rsidRPr="00D654EF" w:rsidRDefault="005E31C1" w:rsidP="00D32542">
            <w:r w:rsidRPr="00D654EF">
              <w:t xml:space="preserve">Stopping (at least once every 8 hours) or continuing oxygen inhalation </w:t>
            </w:r>
          </w:p>
        </w:tc>
      </w:tr>
      <w:tr w:rsidR="005E31C1" w:rsidRPr="00D654EF" w14:paraId="6437250C" w14:textId="77777777" w:rsidTr="00D32542">
        <w:trPr>
          <w:jc w:val="center"/>
        </w:trPr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6BF5C7C2" w14:textId="77777777" w:rsidR="005E31C1" w:rsidRPr="00D654EF" w:rsidRDefault="005E31C1" w:rsidP="00D32542">
            <w:pPr>
              <w:jc w:val="left"/>
            </w:pPr>
            <w:r w:rsidRPr="00D654EF">
              <w:t>9.</w:t>
            </w:r>
          </w:p>
        </w:tc>
        <w:tc>
          <w:tcPr>
            <w:tcW w:w="7644" w:type="dxa"/>
            <w:tcBorders>
              <w:top w:val="nil"/>
              <w:left w:val="nil"/>
              <w:right w:val="nil"/>
            </w:tcBorders>
          </w:tcPr>
          <w:p w14:paraId="4EFD3DC2" w14:textId="77777777" w:rsidR="005E31C1" w:rsidRPr="00D654EF" w:rsidRDefault="005E31C1" w:rsidP="00D32542">
            <w:r w:rsidRPr="00D654EF">
              <w:t>Referral of post-operative recovery</w:t>
            </w:r>
          </w:p>
        </w:tc>
      </w:tr>
      <w:tr w:rsidR="005E31C1" w:rsidRPr="00D654EF" w14:paraId="6644B8C3" w14:textId="77777777" w:rsidTr="00D32542">
        <w:trPr>
          <w:jc w:val="center"/>
        </w:trPr>
        <w:tc>
          <w:tcPr>
            <w:tcW w:w="668" w:type="dxa"/>
            <w:tcBorders>
              <w:left w:val="nil"/>
              <w:bottom w:val="single" w:sz="4" w:space="0" w:color="auto"/>
              <w:right w:val="nil"/>
            </w:tcBorders>
          </w:tcPr>
          <w:p w14:paraId="32953AF1" w14:textId="77777777" w:rsidR="005E31C1" w:rsidRPr="00D654EF" w:rsidRDefault="005E31C1" w:rsidP="00D32542">
            <w:pPr>
              <w:jc w:val="left"/>
            </w:pPr>
            <w:r w:rsidRPr="00D654EF">
              <w:rPr>
                <w:b/>
              </w:rPr>
              <w:t>B.</w:t>
            </w:r>
          </w:p>
        </w:tc>
        <w:tc>
          <w:tcPr>
            <w:tcW w:w="7644" w:type="dxa"/>
            <w:tcBorders>
              <w:left w:val="nil"/>
              <w:bottom w:val="single" w:sz="4" w:space="0" w:color="auto"/>
              <w:right w:val="nil"/>
            </w:tcBorders>
          </w:tcPr>
          <w:p w14:paraId="2202F383" w14:textId="77777777" w:rsidR="005E31C1" w:rsidRPr="00D654EF" w:rsidRDefault="005E31C1" w:rsidP="00D32542">
            <w:pPr>
              <w:rPr>
                <w:b/>
              </w:rPr>
            </w:pPr>
            <w:r w:rsidRPr="00D654EF">
              <w:rPr>
                <w:b/>
              </w:rPr>
              <w:t xml:space="preserve">Severity of illness </w:t>
            </w:r>
          </w:p>
        </w:tc>
      </w:tr>
      <w:tr w:rsidR="005E31C1" w:rsidRPr="00D654EF" w14:paraId="4CA08D97" w14:textId="77777777" w:rsidTr="00D32542">
        <w:trPr>
          <w:jc w:val="center"/>
        </w:trPr>
        <w:tc>
          <w:tcPr>
            <w:tcW w:w="668" w:type="dxa"/>
            <w:tcBorders>
              <w:left w:val="nil"/>
              <w:bottom w:val="nil"/>
              <w:right w:val="nil"/>
            </w:tcBorders>
          </w:tcPr>
          <w:p w14:paraId="7570F850" w14:textId="77777777" w:rsidR="005E31C1" w:rsidRPr="00D654EF" w:rsidRDefault="005E31C1" w:rsidP="00D32542">
            <w:pPr>
              <w:jc w:val="left"/>
            </w:pPr>
            <w:r w:rsidRPr="00D654EF">
              <w:t>1.</w:t>
            </w:r>
          </w:p>
        </w:tc>
        <w:tc>
          <w:tcPr>
            <w:tcW w:w="7644" w:type="dxa"/>
            <w:tcBorders>
              <w:left w:val="nil"/>
              <w:bottom w:val="nil"/>
              <w:right w:val="nil"/>
            </w:tcBorders>
          </w:tcPr>
          <w:p w14:paraId="09F30F59" w14:textId="77777777" w:rsidR="005E31C1" w:rsidRPr="00D654EF" w:rsidRDefault="005E31C1" w:rsidP="00D32542">
            <w:r w:rsidRPr="00D654EF">
              <w:t xml:space="preserve">Continuous fever&gt;38.0°C for more than 5 days </w:t>
            </w:r>
          </w:p>
        </w:tc>
      </w:tr>
      <w:tr w:rsidR="005E31C1" w:rsidRPr="00D654EF" w14:paraId="2C349110" w14:textId="77777777" w:rsidTr="00D32542">
        <w:trPr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664C5E7" w14:textId="77777777" w:rsidR="005E31C1" w:rsidRPr="00D654EF" w:rsidRDefault="005E31C1" w:rsidP="00D32542">
            <w:pPr>
              <w:jc w:val="left"/>
            </w:pPr>
            <w:r w:rsidRPr="00D654EF">
              <w:t>2.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</w:tcPr>
          <w:p w14:paraId="230905E9" w14:textId="77777777" w:rsidR="005E31C1" w:rsidRPr="00D654EF" w:rsidRDefault="005E31C1" w:rsidP="00D32542">
            <w:r w:rsidRPr="00D654EF">
              <w:t xml:space="preserve">Acute confusion (coma or </w:t>
            </w:r>
            <w:proofErr w:type="spellStart"/>
            <w:r w:rsidRPr="00D654EF">
              <w:t>adiaphoria</w:t>
            </w:r>
            <w:proofErr w:type="spellEnd"/>
            <w:r w:rsidRPr="00D654EF">
              <w:t xml:space="preserve">) </w:t>
            </w:r>
          </w:p>
        </w:tc>
      </w:tr>
      <w:tr w:rsidR="005E31C1" w:rsidRPr="00D654EF" w14:paraId="0A9A8B36" w14:textId="77777777" w:rsidTr="00D32542">
        <w:trPr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7ADEF59" w14:textId="77777777" w:rsidR="005E31C1" w:rsidRPr="00D654EF" w:rsidRDefault="005E31C1" w:rsidP="00D32542">
            <w:pPr>
              <w:jc w:val="left"/>
            </w:pPr>
            <w:r w:rsidRPr="00D654EF">
              <w:t>3.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</w:tcPr>
          <w:p w14:paraId="66C40FAF" w14:textId="77777777" w:rsidR="005E31C1" w:rsidRPr="00D654EF" w:rsidRDefault="005E31C1" w:rsidP="00D32542">
            <w:r w:rsidRPr="00D654EF">
              <w:t xml:space="preserve">Severe anomaly in electrolyte or blood and vigor, showing the following situations: (1) Na&lt;123 </w:t>
            </w:r>
            <w:proofErr w:type="spellStart"/>
            <w:r w:rsidRPr="00D654EF">
              <w:t>mEq</w:t>
            </w:r>
            <w:proofErr w:type="spellEnd"/>
            <w:r w:rsidRPr="00D654EF">
              <w:t xml:space="preserve">/L or&gt;156 </w:t>
            </w:r>
            <w:proofErr w:type="spellStart"/>
            <w:r w:rsidRPr="00D654EF">
              <w:t>mEq</w:t>
            </w:r>
            <w:proofErr w:type="spellEnd"/>
            <w:r w:rsidRPr="00D654EF">
              <w:t xml:space="preserve">/L; (2) K&lt;2.5 </w:t>
            </w:r>
            <w:proofErr w:type="spellStart"/>
            <w:r w:rsidRPr="00D654EF">
              <w:t>mEqt</w:t>
            </w:r>
            <w:proofErr w:type="spellEnd"/>
            <w:r w:rsidRPr="00D654EF">
              <w:t xml:space="preserve">/L or&gt;6.0 </w:t>
            </w:r>
            <w:proofErr w:type="spellStart"/>
            <w:r w:rsidRPr="00D654EF">
              <w:t>mEq</w:t>
            </w:r>
            <w:proofErr w:type="spellEnd"/>
            <w:r w:rsidRPr="00D654EF">
              <w:t xml:space="preserve">/L; (3) HCO3 &lt;20 </w:t>
            </w:r>
            <w:proofErr w:type="spellStart"/>
            <w:r w:rsidRPr="00D654EF">
              <w:t>mEq</w:t>
            </w:r>
            <w:proofErr w:type="spellEnd"/>
            <w:r w:rsidRPr="00D654EF">
              <w:t xml:space="preserve">/L or&gt;36 </w:t>
            </w:r>
            <w:proofErr w:type="spellStart"/>
            <w:r w:rsidRPr="00D654EF">
              <w:t>mEq</w:t>
            </w:r>
            <w:proofErr w:type="spellEnd"/>
            <w:r w:rsidRPr="00D654EF">
              <w:t>/L; and (4) arterial blood pH&lt;7.30 or&gt;7.45</w:t>
            </w:r>
          </w:p>
        </w:tc>
      </w:tr>
      <w:tr w:rsidR="005E31C1" w:rsidRPr="00D654EF" w14:paraId="58A6B8A5" w14:textId="77777777" w:rsidTr="00D32542">
        <w:trPr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5DB59E7" w14:textId="77777777" w:rsidR="005E31C1" w:rsidRPr="00D654EF" w:rsidRDefault="005E31C1" w:rsidP="00D32542">
            <w:pPr>
              <w:jc w:val="left"/>
            </w:pPr>
            <w:r w:rsidRPr="00D654EF">
              <w:t>4.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</w:tcPr>
          <w:p w14:paraId="2B14D11B" w14:textId="77777777" w:rsidR="005E31C1" w:rsidRPr="00D654EF" w:rsidRDefault="005E31C1" w:rsidP="00D32542">
            <w:r w:rsidRPr="00D654EF">
              <w:t xml:space="preserve">Loss of sight or hearing for 48 hours </w:t>
            </w:r>
          </w:p>
        </w:tc>
      </w:tr>
      <w:tr w:rsidR="005E31C1" w:rsidRPr="00D654EF" w14:paraId="5462527B" w14:textId="77777777" w:rsidTr="00D32542">
        <w:trPr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F0688DB" w14:textId="77777777" w:rsidR="005E31C1" w:rsidRPr="00D654EF" w:rsidRDefault="005E31C1" w:rsidP="00D32542">
            <w:pPr>
              <w:jc w:val="left"/>
            </w:pPr>
            <w:r w:rsidRPr="00D654EF">
              <w:t>5.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</w:tcPr>
          <w:p w14:paraId="08BCF727" w14:textId="77777777" w:rsidR="005E31C1" w:rsidRPr="00D654EF" w:rsidRDefault="005E31C1" w:rsidP="00D32542">
            <w:r w:rsidRPr="00D654EF">
              <w:t>Loss of activity in any part of the body for 48 hours</w:t>
            </w:r>
          </w:p>
        </w:tc>
      </w:tr>
      <w:tr w:rsidR="005E31C1" w:rsidRPr="00D654EF" w14:paraId="426204DC" w14:textId="77777777" w:rsidTr="00D32542">
        <w:trPr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B03252E" w14:textId="77777777" w:rsidR="005E31C1" w:rsidRPr="00D654EF" w:rsidRDefault="005E31C1" w:rsidP="00D32542">
            <w:pPr>
              <w:jc w:val="left"/>
            </w:pPr>
            <w:r w:rsidRPr="00D654EF">
              <w:t>6.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</w:tcPr>
          <w:p w14:paraId="22B63027" w14:textId="77777777" w:rsidR="005E31C1" w:rsidRPr="00D654EF" w:rsidRDefault="005E31C1" w:rsidP="00D32542">
            <w:r w:rsidRPr="00D654EF">
              <w:t>Excretion disorder or absence of intestinal peristalsis in the past 24 hours</w:t>
            </w:r>
          </w:p>
        </w:tc>
      </w:tr>
      <w:tr w:rsidR="005E31C1" w:rsidRPr="00D654EF" w14:paraId="695996C3" w14:textId="77777777" w:rsidTr="00D32542">
        <w:trPr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5614AB5" w14:textId="77777777" w:rsidR="005E31C1" w:rsidRPr="00D654EF" w:rsidRDefault="005E31C1" w:rsidP="00D32542">
            <w:pPr>
              <w:jc w:val="left"/>
            </w:pPr>
            <w:r w:rsidRPr="00D654EF">
              <w:t>7.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</w:tcPr>
          <w:p w14:paraId="407BD2FA" w14:textId="77777777" w:rsidR="005E31C1" w:rsidRPr="00D654EF" w:rsidRDefault="005E31C1" w:rsidP="00D32542">
            <w:r w:rsidRPr="00D654EF">
              <w:t xml:space="preserve">Active bleeding </w:t>
            </w:r>
          </w:p>
        </w:tc>
      </w:tr>
      <w:tr w:rsidR="005E31C1" w:rsidRPr="00D654EF" w14:paraId="1F8BFE5C" w14:textId="77777777" w:rsidTr="00D32542">
        <w:trPr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CF99DCB" w14:textId="77777777" w:rsidR="005E31C1" w:rsidRPr="00D654EF" w:rsidRDefault="005E31C1" w:rsidP="00D32542">
            <w:pPr>
              <w:jc w:val="left"/>
            </w:pPr>
            <w:r w:rsidRPr="00D654EF">
              <w:t>8.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</w:tcPr>
          <w:p w14:paraId="7F273E3F" w14:textId="77777777" w:rsidR="005E31C1" w:rsidRPr="00D654EF" w:rsidRDefault="005E31C1" w:rsidP="00D32542">
            <w:r w:rsidRPr="00D654EF">
              <w:t xml:space="preserve">Needing blood transfusion because of bleeding </w:t>
            </w:r>
          </w:p>
        </w:tc>
      </w:tr>
      <w:tr w:rsidR="005E31C1" w:rsidRPr="00D654EF" w14:paraId="48D26AB8" w14:textId="77777777" w:rsidTr="00D32542">
        <w:trPr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8A9D27B" w14:textId="77777777" w:rsidR="005E31C1" w:rsidRPr="00D654EF" w:rsidRDefault="005E31C1" w:rsidP="00D32542">
            <w:pPr>
              <w:jc w:val="left"/>
            </w:pPr>
            <w:r w:rsidRPr="00D654EF">
              <w:t>9.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</w:tcPr>
          <w:p w14:paraId="05FCA855" w14:textId="77777777" w:rsidR="005E31C1" w:rsidRPr="00D654EF" w:rsidRDefault="005E31C1" w:rsidP="00D32542">
            <w:r w:rsidRPr="00D654EF">
              <w:t xml:space="preserve">Mental disorders caused by non-alcohol dependence </w:t>
            </w:r>
          </w:p>
        </w:tc>
      </w:tr>
      <w:tr w:rsidR="005E31C1" w:rsidRPr="00D654EF" w14:paraId="4F10A879" w14:textId="77777777" w:rsidTr="00D32542">
        <w:trPr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B54E444" w14:textId="77777777" w:rsidR="005E31C1" w:rsidRPr="00D654EF" w:rsidRDefault="005E31C1" w:rsidP="00D32542">
            <w:pPr>
              <w:jc w:val="left"/>
            </w:pPr>
            <w:r w:rsidRPr="00D654EF">
              <w:t>10.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</w:tcPr>
          <w:p w14:paraId="12C5F33A" w14:textId="77777777" w:rsidR="005E31C1" w:rsidRPr="00D654EF" w:rsidRDefault="005E31C1" w:rsidP="00D32542">
            <w:r w:rsidRPr="00D654EF">
              <w:t xml:space="preserve">Viscera removal or surgical wound dehiscence </w:t>
            </w:r>
          </w:p>
        </w:tc>
      </w:tr>
      <w:tr w:rsidR="005E31C1" w:rsidRPr="00D654EF" w14:paraId="54B11D05" w14:textId="77777777" w:rsidTr="00D32542">
        <w:trPr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D1C10D5" w14:textId="77777777" w:rsidR="005E31C1" w:rsidRPr="00D654EF" w:rsidRDefault="005E31C1" w:rsidP="00D32542">
            <w:pPr>
              <w:jc w:val="left"/>
            </w:pPr>
            <w:r w:rsidRPr="00D654EF">
              <w:t>11.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</w:tcPr>
          <w:p w14:paraId="48BEA447" w14:textId="77777777" w:rsidR="005E31C1" w:rsidRPr="00D654EF" w:rsidRDefault="005E31C1" w:rsidP="00D32542">
            <w:r w:rsidRPr="00D654EF">
              <w:t xml:space="preserve">Pulse less than 50 times or greater than 140 times per minute </w:t>
            </w:r>
          </w:p>
        </w:tc>
      </w:tr>
      <w:tr w:rsidR="005E31C1" w:rsidRPr="00D654EF" w14:paraId="693EC295" w14:textId="77777777" w:rsidTr="00D32542">
        <w:trPr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9B331DE" w14:textId="77777777" w:rsidR="005E31C1" w:rsidRPr="00D654EF" w:rsidRDefault="005E31C1" w:rsidP="00D32542">
            <w:pPr>
              <w:jc w:val="left"/>
            </w:pPr>
            <w:r w:rsidRPr="00D654EF">
              <w:t>12.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</w:tcPr>
          <w:p w14:paraId="5A8CDE73" w14:textId="77777777" w:rsidR="005E31C1" w:rsidRPr="00D654EF" w:rsidRDefault="005E31C1" w:rsidP="00D32542">
            <w:r w:rsidRPr="00D654EF">
              <w:t xml:space="preserve">Abnormal blood pressure: systolic blood pressure&lt;90 mmHg or&gt;200 mmHg and/or diastolic blood pressure&lt;60 mmHg or&gt;120 mmHg </w:t>
            </w:r>
          </w:p>
        </w:tc>
      </w:tr>
      <w:tr w:rsidR="005E31C1" w:rsidRPr="00D654EF" w14:paraId="24ED788C" w14:textId="77777777" w:rsidTr="00D32542">
        <w:trPr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7BBC20B" w14:textId="77777777" w:rsidR="005E31C1" w:rsidRPr="00D654EF" w:rsidRDefault="005E31C1" w:rsidP="00D32542">
            <w:pPr>
              <w:jc w:val="left"/>
            </w:pPr>
            <w:r w:rsidRPr="00D654EF">
              <w:t>13.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</w:tcPr>
          <w:p w14:paraId="690FF9C2" w14:textId="77777777" w:rsidR="005E31C1" w:rsidRPr="00D654EF" w:rsidRDefault="005E31C1" w:rsidP="00D32542">
            <w:r w:rsidRPr="00D654EF">
              <w:t>Ventricular fibrillation or acute myocardial ischemia shown by electrocardiogram (ECG) report or course log</w:t>
            </w:r>
          </w:p>
        </w:tc>
      </w:tr>
      <w:tr w:rsidR="005E31C1" w:rsidRPr="00D654EF" w14:paraId="0303890B" w14:textId="77777777" w:rsidTr="00D32542">
        <w:trPr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5364A02" w14:textId="77777777" w:rsidR="005E31C1" w:rsidRPr="00D654EF" w:rsidRDefault="005E31C1" w:rsidP="00D32542">
            <w:pPr>
              <w:jc w:val="left"/>
            </w:pPr>
            <w:r w:rsidRPr="00D654EF">
              <w:t>14.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</w:tcPr>
          <w:p w14:paraId="4EC1FC94" w14:textId="77777777" w:rsidR="005E31C1" w:rsidRPr="00D654EF" w:rsidRDefault="005E31C1" w:rsidP="00D32542">
            <w:r w:rsidRPr="00D654EF">
              <w:t xml:space="preserve">Acute blood disorder, severe medium-sized leukopenia, thrombocytopenia, leukocytosis, </w:t>
            </w:r>
            <w:proofErr w:type="spellStart"/>
            <w:r w:rsidRPr="00D654EF">
              <w:t>erythrocytosis</w:t>
            </w:r>
            <w:proofErr w:type="spellEnd"/>
            <w:r w:rsidRPr="00D654EF">
              <w:t xml:space="preserve">, thrombocytosis or hemolysis-resulted symptoms </w:t>
            </w:r>
          </w:p>
        </w:tc>
      </w:tr>
      <w:tr w:rsidR="005E31C1" w:rsidRPr="00D654EF" w14:paraId="4C49200A" w14:textId="77777777" w:rsidTr="00D32542">
        <w:trPr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9AD2537" w14:textId="77777777" w:rsidR="005E31C1" w:rsidRPr="00D654EF" w:rsidRDefault="005E31C1" w:rsidP="00D32542">
            <w:pPr>
              <w:jc w:val="left"/>
            </w:pPr>
            <w:r w:rsidRPr="00D654EF">
              <w:t>15.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</w:tcPr>
          <w:p w14:paraId="42798DFE" w14:textId="77777777" w:rsidR="005E31C1" w:rsidRPr="00D654EF" w:rsidRDefault="005E31C1" w:rsidP="00D32542">
            <w:r w:rsidRPr="00D654EF">
              <w:t xml:space="preserve">Progressive acute neurological disorders </w:t>
            </w:r>
          </w:p>
        </w:tc>
      </w:tr>
      <w:tr w:rsidR="005E31C1" w:rsidRPr="00D654EF" w14:paraId="3CB7BADB" w14:textId="77777777" w:rsidTr="00D32542">
        <w:trPr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C5F0683" w14:textId="77777777" w:rsidR="005E31C1" w:rsidRPr="00D654EF" w:rsidRDefault="005E31C1" w:rsidP="00D32542">
            <w:pPr>
              <w:jc w:val="left"/>
            </w:pPr>
            <w:r w:rsidRPr="00D654EF">
              <w:t>16.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</w:tcPr>
          <w:p w14:paraId="54899220" w14:textId="77777777" w:rsidR="005E31C1" w:rsidRPr="00D654EF" w:rsidRDefault="005E31C1" w:rsidP="00D32542">
            <w:r w:rsidRPr="00D654EF">
              <w:t xml:space="preserve">Soft tissue injuries affecting basic self-care </w:t>
            </w:r>
          </w:p>
        </w:tc>
      </w:tr>
      <w:tr w:rsidR="005E31C1" w:rsidRPr="00D654EF" w14:paraId="2F3D3FD2" w14:textId="77777777" w:rsidTr="00D32542">
        <w:trPr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F88263E" w14:textId="77777777" w:rsidR="005E31C1" w:rsidRPr="00D654EF" w:rsidRDefault="005E31C1" w:rsidP="00D32542">
            <w:pPr>
              <w:jc w:val="left"/>
            </w:pPr>
            <w:r w:rsidRPr="00D654EF">
              <w:t>17.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</w:tcPr>
          <w:p w14:paraId="55300BB0" w14:textId="77777777" w:rsidR="005E31C1" w:rsidRPr="00D654EF" w:rsidRDefault="005E31C1" w:rsidP="00D32542">
            <w:r w:rsidRPr="00D654EF">
              <w:t xml:space="preserve">Acute myocardial infarction or cerebrovascular accident (stroke) </w:t>
            </w:r>
          </w:p>
        </w:tc>
      </w:tr>
      <w:tr w:rsidR="005E31C1" w:rsidRPr="00D654EF" w14:paraId="6CC5428B" w14:textId="77777777" w:rsidTr="00D32542">
        <w:trPr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BC62FCF" w14:textId="77777777" w:rsidR="005E31C1" w:rsidRPr="00D654EF" w:rsidRDefault="005E31C1" w:rsidP="00D32542">
            <w:pPr>
              <w:jc w:val="left"/>
            </w:pPr>
            <w:r w:rsidRPr="00D654EF">
              <w:t>18.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</w:tcPr>
          <w:p w14:paraId="5D24EDD7" w14:textId="77777777" w:rsidR="005E31C1" w:rsidRPr="00D654EF" w:rsidRDefault="005E31C1" w:rsidP="00D32542">
            <w:r w:rsidRPr="00D654EF">
              <w:t xml:space="preserve">Spinal cord lesions </w:t>
            </w:r>
          </w:p>
        </w:tc>
      </w:tr>
      <w:tr w:rsidR="005E31C1" w:rsidRPr="00D654EF" w14:paraId="4BF3B212" w14:textId="77777777" w:rsidTr="00D32542">
        <w:trPr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696CED9" w14:textId="77777777" w:rsidR="005E31C1" w:rsidRPr="00D654EF" w:rsidRDefault="005E31C1" w:rsidP="00D32542">
            <w:pPr>
              <w:jc w:val="left"/>
            </w:pPr>
            <w:r w:rsidRPr="00D654EF">
              <w:t>19.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</w:tcPr>
          <w:p w14:paraId="428A3A84" w14:textId="77777777" w:rsidR="005E31C1" w:rsidRPr="00D654EF" w:rsidRDefault="005E31C1" w:rsidP="00D32542">
            <w:r w:rsidRPr="00D654EF">
              <w:t xml:space="preserve">Lung infection above 40% or leafy lesions according to X-ray examination </w:t>
            </w:r>
          </w:p>
        </w:tc>
      </w:tr>
      <w:tr w:rsidR="005E31C1" w:rsidRPr="00D654EF" w14:paraId="1EDC21E7" w14:textId="77777777" w:rsidTr="00D32542">
        <w:trPr>
          <w:jc w:val="center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F032764" w14:textId="77777777" w:rsidR="005E31C1" w:rsidRPr="00D654EF" w:rsidRDefault="005E31C1" w:rsidP="00D32542">
            <w:pPr>
              <w:jc w:val="left"/>
            </w:pPr>
            <w:r w:rsidRPr="00D654EF">
              <w:t>20.</w:t>
            </w:r>
          </w:p>
        </w:tc>
        <w:tc>
          <w:tcPr>
            <w:tcW w:w="7644" w:type="dxa"/>
            <w:tcBorders>
              <w:top w:val="nil"/>
              <w:left w:val="nil"/>
              <w:bottom w:val="nil"/>
              <w:right w:val="nil"/>
            </w:tcBorders>
          </w:tcPr>
          <w:p w14:paraId="170B12C7" w14:textId="77777777" w:rsidR="005E31C1" w:rsidRPr="00D654EF" w:rsidRDefault="005E31C1" w:rsidP="00D32542">
            <w:r w:rsidRPr="00D654EF">
              <w:t>Hyperemesis or acute pain at acute attack by chronic diseases</w:t>
            </w:r>
          </w:p>
        </w:tc>
      </w:tr>
      <w:tr w:rsidR="005E31C1" w:rsidRPr="00D654EF" w14:paraId="364E4398" w14:textId="77777777" w:rsidTr="00D32542">
        <w:trPr>
          <w:jc w:val="center"/>
        </w:trPr>
        <w:tc>
          <w:tcPr>
            <w:tcW w:w="668" w:type="dxa"/>
            <w:tcBorders>
              <w:top w:val="nil"/>
              <w:left w:val="nil"/>
              <w:right w:val="nil"/>
            </w:tcBorders>
          </w:tcPr>
          <w:p w14:paraId="7E0D6AF0" w14:textId="77777777" w:rsidR="005E31C1" w:rsidRPr="00D654EF" w:rsidRDefault="005E31C1" w:rsidP="00D32542">
            <w:pPr>
              <w:jc w:val="left"/>
            </w:pPr>
            <w:r w:rsidRPr="00D654EF">
              <w:rPr>
                <w:rFonts w:hint="eastAsia"/>
              </w:rPr>
              <w:t>21.</w:t>
            </w:r>
          </w:p>
        </w:tc>
        <w:tc>
          <w:tcPr>
            <w:tcW w:w="7644" w:type="dxa"/>
            <w:tcBorders>
              <w:top w:val="nil"/>
              <w:left w:val="nil"/>
              <w:right w:val="nil"/>
            </w:tcBorders>
          </w:tcPr>
          <w:p w14:paraId="63CC7917" w14:textId="77777777" w:rsidR="005E31C1" w:rsidRPr="00D654EF" w:rsidRDefault="005E31C1" w:rsidP="00D32542">
            <w:r w:rsidRPr="00D654EF">
              <w:rPr>
                <w:rFonts w:hint="eastAsia"/>
              </w:rPr>
              <w:t>Burns</w:t>
            </w:r>
            <w:r w:rsidRPr="00D654EF">
              <w:t xml:space="preserve"> occurred in specific areas</w:t>
            </w:r>
          </w:p>
        </w:tc>
      </w:tr>
    </w:tbl>
    <w:p w14:paraId="7383E8B2" w14:textId="77777777" w:rsidR="00E75B63" w:rsidRDefault="00E75B63"/>
    <w:sectPr w:rsidR="00E75B63" w:rsidSect="00A47709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E31C1"/>
    <w:rsid w:val="0002056B"/>
    <w:rsid w:val="003E3365"/>
    <w:rsid w:val="005E31C1"/>
    <w:rsid w:val="007A5970"/>
    <w:rsid w:val="00C9757E"/>
    <w:rsid w:val="00E75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F22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1C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5E31C1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E31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1C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5E31C1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E31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1</Words>
  <Characters>2068</Characters>
  <Application>Microsoft Office Word</Application>
  <DocSecurity>0</DocSecurity>
  <Lines>76</Lines>
  <Paragraphs>78</Paragraphs>
  <ScaleCrop>false</ScaleCrop>
  <Company/>
  <LinksUpToDate>false</LinksUpToDate>
  <CharactersWithSpaces>2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EBACONG</cp:lastModifiedBy>
  <cp:revision>4</cp:revision>
  <dcterms:created xsi:type="dcterms:W3CDTF">2019-01-25T12:19:00Z</dcterms:created>
  <dcterms:modified xsi:type="dcterms:W3CDTF">2019-02-02T10:28:00Z</dcterms:modified>
</cp:coreProperties>
</file>